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71BE5" w14:textId="77777777" w:rsidR="00FC10A6" w:rsidRPr="000C3C68" w:rsidRDefault="00FC10A6" w:rsidP="00FC10A6">
      <w:pPr>
        <w:pStyle w:val="Beschriftung"/>
        <w:rPr>
          <w:b/>
          <w:u w:val="none"/>
          <w:lang w:val="en-GB"/>
        </w:rPr>
      </w:pPr>
      <w:r w:rsidRPr="000C3C68">
        <w:rPr>
          <w:b/>
          <w:iCs w:val="0"/>
          <w:u w:val="none"/>
          <w:lang w:val="en-GB"/>
        </w:rPr>
        <w:t xml:space="preserve">Table S2: </w:t>
      </w:r>
      <w:r w:rsidRPr="000C3C68">
        <w:rPr>
          <w:b/>
          <w:u w:val="none"/>
          <w:lang w:val="en-GB"/>
        </w:rPr>
        <w:t>Logistic regression models (time periods) for making a successful nomination</w:t>
      </w:r>
    </w:p>
    <w:tbl>
      <w:tblPr>
        <w:tblW w:w="8789" w:type="dxa"/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1134"/>
        <w:gridCol w:w="1134"/>
        <w:gridCol w:w="1134"/>
        <w:gridCol w:w="1134"/>
        <w:gridCol w:w="1134"/>
      </w:tblGrid>
      <w:tr w:rsidR="00FC10A6" w:rsidRPr="001B2497" w14:paraId="03E1A294" w14:textId="77777777" w:rsidTr="004D7DA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5E7A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5964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1</w:t>
            </w:r>
          </w:p>
          <w:p w14:paraId="26426DF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11-1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0B32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2</w:t>
            </w:r>
          </w:p>
          <w:p w14:paraId="2D65E1F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11-1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BACA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3</w:t>
            </w:r>
          </w:p>
          <w:p w14:paraId="473B8BA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11-1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8C78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1</w:t>
            </w:r>
          </w:p>
          <w:p w14:paraId="18BC562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4-19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2A9A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2</w:t>
            </w:r>
          </w:p>
          <w:p w14:paraId="74744DE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4-19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E758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odel 3</w:t>
            </w:r>
          </w:p>
          <w:p w14:paraId="6D4ED22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4-1969</w:t>
            </w:r>
          </w:p>
        </w:tc>
      </w:tr>
      <w:tr w:rsidR="00FC10A6" w:rsidRPr="001B2497" w14:paraId="28DA5AAA" w14:textId="77777777" w:rsidTr="004D7DA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0226AB1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</w:pPr>
            <w:proofErr w:type="gramStart"/>
            <w:r w:rsidRPr="004749B5"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  <w:t>Nominees‘ variables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207D272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C52FE2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6EDBF0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39C5DEF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77083DE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14:paraId="123C281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3CCABBFF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D4E59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9277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C47B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7190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7352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DC67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3CC2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7C4D2863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9AED5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Reference category: all other coun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901C4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A1C2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5B7F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03FE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F3B7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9C5F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6A8FB382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1367F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8F87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7***</w:t>
            </w:r>
          </w:p>
          <w:p w14:paraId="67B22B0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A88E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92***</w:t>
            </w:r>
          </w:p>
          <w:p w14:paraId="2FD4124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E761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83***</w:t>
            </w:r>
          </w:p>
          <w:p w14:paraId="0C94A4E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6D7E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17</w:t>
            </w:r>
          </w:p>
          <w:p w14:paraId="7915BCA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2C5D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8</w:t>
            </w:r>
          </w:p>
          <w:p w14:paraId="699D3A2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CAA9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5</w:t>
            </w:r>
          </w:p>
          <w:p w14:paraId="79B9DE3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8)</w:t>
            </w:r>
          </w:p>
        </w:tc>
      </w:tr>
      <w:tr w:rsidR="00FC10A6" w:rsidRPr="001B2497" w14:paraId="0C24BA86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66B0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5AFF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11</w:t>
            </w:r>
          </w:p>
          <w:p w14:paraId="565D1D5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BF87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  <w:p w14:paraId="10B8916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DF20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07</w:t>
            </w:r>
          </w:p>
          <w:p w14:paraId="132AF4C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E126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51***</w:t>
            </w:r>
          </w:p>
          <w:p w14:paraId="3B158AA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76202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8***</w:t>
            </w:r>
          </w:p>
          <w:p w14:paraId="02BB99E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C462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75***</w:t>
            </w:r>
          </w:p>
          <w:p w14:paraId="5BEC1D1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2)</w:t>
            </w:r>
          </w:p>
        </w:tc>
      </w:tr>
      <w:tr w:rsidR="00FC10A6" w:rsidRPr="001B2497" w14:paraId="2BDB7915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45ED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889A0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8AED7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63*</w:t>
            </w:r>
          </w:p>
          <w:p w14:paraId="13C4DB0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36B7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56</w:t>
            </w:r>
          </w:p>
          <w:p w14:paraId="3E0F935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4774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FD2C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83***</w:t>
            </w:r>
          </w:p>
          <w:p w14:paraId="4C34FD5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8F56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80***</w:t>
            </w:r>
          </w:p>
          <w:p w14:paraId="2F1AA29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4)</w:t>
            </w:r>
          </w:p>
        </w:tc>
      </w:tr>
      <w:tr w:rsidR="00FC10A6" w:rsidRPr="001B2497" w14:paraId="3532F0EB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C0DD6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A191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1B0C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7437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13</w:t>
            </w:r>
          </w:p>
          <w:p w14:paraId="1EB50F0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DE8E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D386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936E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17</w:t>
            </w:r>
          </w:p>
          <w:p w14:paraId="289D4A2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4)</w:t>
            </w:r>
          </w:p>
        </w:tc>
      </w:tr>
      <w:tr w:rsidR="00FC10A6" w:rsidRPr="001B2497" w14:paraId="0CD2A1A4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51420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F24D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62B2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203C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6F0B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E2C2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15FB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319B7379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8FCB1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</w:pPr>
            <w:proofErr w:type="gramStart"/>
            <w:r w:rsidRPr="004749B5">
              <w:rPr>
                <w:rFonts w:eastAsiaTheme="minorEastAsia" w:cs="Times New Roman"/>
                <w:b/>
                <w:sz w:val="16"/>
                <w:szCs w:val="16"/>
                <w:lang w:val="en-GB" w:eastAsia="de-DE"/>
              </w:rPr>
              <w:t>Nominators‘ variable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F529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0B39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672E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414F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50EE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9F01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19D81609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A9C4B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Count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ED9A6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9DC3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18ED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24AD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DE78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7320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0AABA85B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D20DA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Reference category: all other count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32E0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9219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9E13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2BD1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D3D0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BF4D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031AB2A7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6667E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Germa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CCF4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3**</w:t>
            </w:r>
          </w:p>
          <w:p w14:paraId="6D989FD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9257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1**</w:t>
            </w:r>
          </w:p>
          <w:p w14:paraId="12602EB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CD11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4**</w:t>
            </w:r>
          </w:p>
          <w:p w14:paraId="2E1E121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8885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1**</w:t>
            </w:r>
          </w:p>
          <w:p w14:paraId="2683743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DDFB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5**</w:t>
            </w:r>
          </w:p>
          <w:p w14:paraId="5B4CF7E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F332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45**</w:t>
            </w:r>
          </w:p>
          <w:p w14:paraId="51E96D8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5)</w:t>
            </w:r>
          </w:p>
        </w:tc>
      </w:tr>
      <w:tr w:rsidR="00FC10A6" w:rsidRPr="001B2497" w14:paraId="6A9782C6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445A6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D01E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4</w:t>
            </w:r>
          </w:p>
          <w:p w14:paraId="3C4FD024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0D64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5</w:t>
            </w:r>
          </w:p>
          <w:p w14:paraId="1E58A96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683F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8</w:t>
            </w:r>
          </w:p>
          <w:p w14:paraId="59E18E7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469F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23*</w:t>
            </w:r>
          </w:p>
          <w:p w14:paraId="3901FBA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0F89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0**</w:t>
            </w:r>
          </w:p>
          <w:p w14:paraId="37EE4D9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285C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30**</w:t>
            </w:r>
          </w:p>
          <w:p w14:paraId="6373BFF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1)</w:t>
            </w:r>
          </w:p>
        </w:tc>
      </w:tr>
      <w:tr w:rsidR="00FC10A6" w:rsidRPr="001B2497" w14:paraId="76F93606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0DA4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34C75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8FCD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45</w:t>
            </w:r>
          </w:p>
          <w:p w14:paraId="5E68CA3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2F22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41</w:t>
            </w:r>
          </w:p>
          <w:p w14:paraId="58B0AF4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0892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AD25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54**</w:t>
            </w:r>
          </w:p>
          <w:p w14:paraId="08C45BC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0B03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54**</w:t>
            </w:r>
          </w:p>
          <w:p w14:paraId="6575E5A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7)</w:t>
            </w:r>
          </w:p>
        </w:tc>
      </w:tr>
      <w:tr w:rsidR="00FC10A6" w:rsidRPr="001B2497" w14:paraId="73FAE299" w14:textId="77777777" w:rsidTr="004D7DA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9A810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541B3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5FA7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71C2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0.16</w:t>
            </w:r>
          </w:p>
          <w:p w14:paraId="3450958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8467A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A54A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F623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5</w:t>
            </w:r>
          </w:p>
          <w:p w14:paraId="51C7AB1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(0.16)</w:t>
            </w:r>
          </w:p>
        </w:tc>
      </w:tr>
      <w:tr w:rsidR="00FC10A6" w:rsidRPr="001B2497" w14:paraId="19EFF87E" w14:textId="77777777" w:rsidTr="004D7DA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3FA9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1928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F21E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3909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F31F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BEE2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B19F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</w:p>
        </w:tc>
      </w:tr>
      <w:tr w:rsidR="00FC10A6" w:rsidRPr="001B2497" w14:paraId="3A0A6C47" w14:textId="77777777" w:rsidTr="004D7DA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CB27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878D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1C879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48C0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9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63C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61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9A4B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61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07E4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6178</w:t>
            </w:r>
          </w:p>
        </w:tc>
      </w:tr>
      <w:tr w:rsidR="00FC10A6" w:rsidRPr="001B2497" w14:paraId="28B3264E" w14:textId="77777777" w:rsidTr="004D7DAD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CE8A687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McFadden Pseudo R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4494E8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4B556CF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7418810" w14:textId="11241CA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80D82D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596222D6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24DF61A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</w:tr>
      <w:tr w:rsidR="00FC10A6" w:rsidRPr="001B2497" w14:paraId="69F98F9D" w14:textId="77777777" w:rsidTr="004D7DAD">
        <w:tc>
          <w:tcPr>
            <w:tcW w:w="19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BD14CD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proofErr w:type="spellStart"/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Nagelkerke</w:t>
            </w:r>
            <w:proofErr w:type="spellEnd"/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 xml:space="preserve"> Pseudo R²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77E7B8D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A568BCB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53DADBC" w14:textId="664EEF5A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A3EC79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57C7BFE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3ADB4A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0.03</w:t>
            </w:r>
          </w:p>
        </w:tc>
      </w:tr>
      <w:tr w:rsidR="00FC10A6" w:rsidRPr="001B2497" w14:paraId="2C260287" w14:textId="77777777" w:rsidTr="004D7DAD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2607658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4CFEB8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78B65F2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9D2CED3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75573A8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2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442C96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1343D7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195</w:t>
            </w:r>
          </w:p>
        </w:tc>
      </w:tr>
      <w:tr w:rsidR="00FC10A6" w:rsidRPr="001B2497" w14:paraId="0AD38BF0" w14:textId="77777777" w:rsidTr="004D7DA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BACC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0A09F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EA211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49C2" w14:textId="20E200E2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16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65A50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89CC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A560A" w14:textId="77777777" w:rsidR="00FC10A6" w:rsidRPr="004749B5" w:rsidRDefault="00FC10A6" w:rsidP="004D7DA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GB" w:eastAsia="de-DE"/>
              </w:rPr>
            </w:pPr>
            <w:r w:rsidRPr="004749B5">
              <w:rPr>
                <w:rFonts w:eastAsiaTheme="minorEastAsia" w:cs="Times New Roman"/>
                <w:sz w:val="16"/>
                <w:szCs w:val="16"/>
                <w:lang w:val="en-GB" w:eastAsia="de-DE"/>
              </w:rPr>
              <w:t>4256</w:t>
            </w:r>
          </w:p>
        </w:tc>
      </w:tr>
    </w:tbl>
    <w:p w14:paraId="222647AE" w14:textId="7BFBF148" w:rsidR="00C05D6E" w:rsidRPr="00FC10A6" w:rsidRDefault="00FC10A6" w:rsidP="00FC10A6">
      <w:pPr>
        <w:widowControl w:val="0"/>
        <w:autoSpaceDE w:val="0"/>
        <w:autoSpaceDN w:val="0"/>
        <w:adjustRightInd w:val="0"/>
        <w:spacing w:after="0"/>
        <w:jc w:val="left"/>
      </w:pP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Standard errors in brackets: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5</w:t>
      </w:r>
      <w:bookmarkStart w:id="0" w:name="_GoBack"/>
      <w:bookmarkEnd w:id="0"/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,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1, </w:t>
      </w:r>
      <w:r w:rsidRPr="0080599C">
        <w:rPr>
          <w:rFonts w:eastAsiaTheme="minorEastAsia" w:cs="Times New Roman"/>
          <w:sz w:val="18"/>
          <w:szCs w:val="18"/>
          <w:vertAlign w:val="superscript"/>
          <w:lang w:val="en-GB" w:eastAsia="de-DE"/>
        </w:rPr>
        <w:t>***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</w:t>
      </w:r>
      <w:r w:rsidRPr="0080599C">
        <w:rPr>
          <w:rFonts w:eastAsiaTheme="minorEastAsia" w:cs="Times New Roman"/>
          <w:i/>
          <w:iCs/>
          <w:sz w:val="18"/>
          <w:szCs w:val="18"/>
          <w:lang w:val="en-GB" w:eastAsia="de-DE"/>
        </w:rPr>
        <w:t>p</w:t>
      </w:r>
      <w:r w:rsidRPr="0080599C">
        <w:rPr>
          <w:rFonts w:eastAsiaTheme="minorEastAsia" w:cs="Times New Roman"/>
          <w:sz w:val="18"/>
          <w:szCs w:val="18"/>
          <w:lang w:val="en-GB" w:eastAsia="de-DE"/>
        </w:rPr>
        <w:t xml:space="preserve"> &lt; 0.001</w:t>
      </w:r>
    </w:p>
    <w:sectPr w:rsidR="00C05D6E" w:rsidRPr="00FC10A6" w:rsidSect="000C3C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C3BD4A4" w16cex:dateUtc="2025-01-03T13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7B4AC7" w14:textId="77777777" w:rsidR="0016326C" w:rsidRDefault="0016326C" w:rsidP="0037404F">
      <w:pPr>
        <w:spacing w:after="0" w:line="240" w:lineRule="auto"/>
      </w:pPr>
      <w:r>
        <w:separator/>
      </w:r>
    </w:p>
  </w:endnote>
  <w:endnote w:type="continuationSeparator" w:id="0">
    <w:p w14:paraId="2CA5E7B6" w14:textId="77777777" w:rsidR="0016326C" w:rsidRDefault="0016326C" w:rsidP="00374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07B29" w14:textId="77777777" w:rsidR="0016326C" w:rsidRDefault="0016326C" w:rsidP="0037404F">
      <w:pPr>
        <w:spacing w:after="0" w:line="240" w:lineRule="auto"/>
      </w:pPr>
      <w:r>
        <w:separator/>
      </w:r>
    </w:p>
  </w:footnote>
  <w:footnote w:type="continuationSeparator" w:id="0">
    <w:p w14:paraId="45F224AD" w14:textId="77777777" w:rsidR="0016326C" w:rsidRDefault="0016326C" w:rsidP="003740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969C9"/>
    <w:multiLevelType w:val="hybridMultilevel"/>
    <w:tmpl w:val="0396E12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783FB5"/>
    <w:multiLevelType w:val="hybridMultilevel"/>
    <w:tmpl w:val="797E634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55451C"/>
    <w:multiLevelType w:val="hybridMultilevel"/>
    <w:tmpl w:val="2D72C6C2"/>
    <w:lvl w:ilvl="0" w:tplc="A138560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30F4A"/>
    <w:multiLevelType w:val="hybridMultilevel"/>
    <w:tmpl w:val="D5F810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965928"/>
    <w:multiLevelType w:val="hybridMultilevel"/>
    <w:tmpl w:val="25441C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1769F"/>
    <w:multiLevelType w:val="hybridMultilevel"/>
    <w:tmpl w:val="0BE6B548"/>
    <w:lvl w:ilvl="0" w:tplc="6BCE4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90" w:hanging="360"/>
      </w:pPr>
    </w:lvl>
    <w:lvl w:ilvl="2" w:tplc="0407001B" w:tentative="1">
      <w:start w:val="1"/>
      <w:numFmt w:val="lowerRoman"/>
      <w:lvlText w:val="%3."/>
      <w:lvlJc w:val="right"/>
      <w:pPr>
        <w:ind w:left="1310" w:hanging="180"/>
      </w:pPr>
    </w:lvl>
    <w:lvl w:ilvl="3" w:tplc="0407000F" w:tentative="1">
      <w:start w:val="1"/>
      <w:numFmt w:val="decimal"/>
      <w:lvlText w:val="%4."/>
      <w:lvlJc w:val="left"/>
      <w:pPr>
        <w:ind w:left="2030" w:hanging="360"/>
      </w:pPr>
    </w:lvl>
    <w:lvl w:ilvl="4" w:tplc="04070019" w:tentative="1">
      <w:start w:val="1"/>
      <w:numFmt w:val="lowerLetter"/>
      <w:lvlText w:val="%5."/>
      <w:lvlJc w:val="left"/>
      <w:pPr>
        <w:ind w:left="2750" w:hanging="360"/>
      </w:pPr>
    </w:lvl>
    <w:lvl w:ilvl="5" w:tplc="0407001B" w:tentative="1">
      <w:start w:val="1"/>
      <w:numFmt w:val="lowerRoman"/>
      <w:lvlText w:val="%6."/>
      <w:lvlJc w:val="right"/>
      <w:pPr>
        <w:ind w:left="3470" w:hanging="180"/>
      </w:pPr>
    </w:lvl>
    <w:lvl w:ilvl="6" w:tplc="0407000F" w:tentative="1">
      <w:start w:val="1"/>
      <w:numFmt w:val="decimal"/>
      <w:lvlText w:val="%7."/>
      <w:lvlJc w:val="left"/>
      <w:pPr>
        <w:ind w:left="4190" w:hanging="360"/>
      </w:pPr>
    </w:lvl>
    <w:lvl w:ilvl="7" w:tplc="04070019" w:tentative="1">
      <w:start w:val="1"/>
      <w:numFmt w:val="lowerLetter"/>
      <w:lvlText w:val="%8."/>
      <w:lvlJc w:val="left"/>
      <w:pPr>
        <w:ind w:left="4910" w:hanging="360"/>
      </w:pPr>
    </w:lvl>
    <w:lvl w:ilvl="8" w:tplc="0407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6" w15:restartNumberingAfterBreak="0">
    <w:nsid w:val="5F867049"/>
    <w:multiLevelType w:val="hybridMultilevel"/>
    <w:tmpl w:val="8084EA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736E59"/>
    <w:multiLevelType w:val="hybridMultilevel"/>
    <w:tmpl w:val="4F004A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418B6"/>
    <w:multiLevelType w:val="hybridMultilevel"/>
    <w:tmpl w:val="E9B4355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90" w:hanging="360"/>
      </w:pPr>
    </w:lvl>
    <w:lvl w:ilvl="2" w:tplc="0407001B" w:tentative="1">
      <w:start w:val="1"/>
      <w:numFmt w:val="lowerRoman"/>
      <w:lvlText w:val="%3."/>
      <w:lvlJc w:val="right"/>
      <w:pPr>
        <w:ind w:left="1310" w:hanging="180"/>
      </w:pPr>
    </w:lvl>
    <w:lvl w:ilvl="3" w:tplc="0407000F" w:tentative="1">
      <w:start w:val="1"/>
      <w:numFmt w:val="decimal"/>
      <w:lvlText w:val="%4."/>
      <w:lvlJc w:val="left"/>
      <w:pPr>
        <w:ind w:left="2030" w:hanging="360"/>
      </w:pPr>
    </w:lvl>
    <w:lvl w:ilvl="4" w:tplc="04070019" w:tentative="1">
      <w:start w:val="1"/>
      <w:numFmt w:val="lowerLetter"/>
      <w:lvlText w:val="%5."/>
      <w:lvlJc w:val="left"/>
      <w:pPr>
        <w:ind w:left="2750" w:hanging="360"/>
      </w:pPr>
    </w:lvl>
    <w:lvl w:ilvl="5" w:tplc="0407001B" w:tentative="1">
      <w:start w:val="1"/>
      <w:numFmt w:val="lowerRoman"/>
      <w:lvlText w:val="%6."/>
      <w:lvlJc w:val="right"/>
      <w:pPr>
        <w:ind w:left="3470" w:hanging="180"/>
      </w:pPr>
    </w:lvl>
    <w:lvl w:ilvl="6" w:tplc="0407000F" w:tentative="1">
      <w:start w:val="1"/>
      <w:numFmt w:val="decimal"/>
      <w:lvlText w:val="%7."/>
      <w:lvlJc w:val="left"/>
      <w:pPr>
        <w:ind w:left="4190" w:hanging="360"/>
      </w:pPr>
    </w:lvl>
    <w:lvl w:ilvl="7" w:tplc="04070019" w:tentative="1">
      <w:start w:val="1"/>
      <w:numFmt w:val="lowerLetter"/>
      <w:lvlText w:val="%8."/>
      <w:lvlJc w:val="left"/>
      <w:pPr>
        <w:ind w:left="4910" w:hanging="360"/>
      </w:pPr>
    </w:lvl>
    <w:lvl w:ilvl="8" w:tplc="0407001B" w:tentative="1">
      <w:start w:val="1"/>
      <w:numFmt w:val="lowerRoman"/>
      <w:lvlText w:val="%9."/>
      <w:lvlJc w:val="right"/>
      <w:pPr>
        <w:ind w:left="5630" w:hanging="180"/>
      </w:pPr>
    </w:lvl>
  </w:abstractNum>
  <w:abstractNum w:abstractNumId="9" w15:restartNumberingAfterBreak="0">
    <w:nsid w:val="723C2791"/>
    <w:multiLevelType w:val="hybridMultilevel"/>
    <w:tmpl w:val="1C263B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82E62"/>
    <w:multiLevelType w:val="hybridMultilevel"/>
    <w:tmpl w:val="DB04A64E"/>
    <w:lvl w:ilvl="0" w:tplc="3D26469A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9C39FF"/>
    <w:multiLevelType w:val="hybridMultilevel"/>
    <w:tmpl w:val="3B36FE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10"/>
  </w:num>
  <w:num w:numId="5">
    <w:abstractNumId w:val="11"/>
  </w:num>
  <w:num w:numId="6">
    <w:abstractNumId w:val="7"/>
  </w:num>
  <w:num w:numId="7">
    <w:abstractNumId w:val="0"/>
  </w:num>
  <w:num w:numId="8">
    <w:abstractNumId w:val="1"/>
  </w:num>
  <w:num w:numId="9">
    <w:abstractNumId w:val="2"/>
  </w:num>
  <w:num w:numId="10">
    <w:abstractNumId w:val="5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rsrzftypdtz6erwwuxavsn0a2sd0x9ttpf&quot;&gt;My EndNote Library&lt;record-ids&gt;&lt;item&gt;23&lt;/item&gt;&lt;item&gt;24&lt;/item&gt;&lt;item&gt;25&lt;/item&gt;&lt;item&gt;27&lt;/item&gt;&lt;item&gt;36&lt;/item&gt;&lt;item&gt;42&lt;/item&gt;&lt;item&gt;48&lt;/item&gt;&lt;item&gt;50&lt;/item&gt;&lt;item&gt;52&lt;/item&gt;&lt;item&gt;55&lt;/item&gt;&lt;item&gt;60&lt;/item&gt;&lt;item&gt;61&lt;/item&gt;&lt;item&gt;62&lt;/item&gt;&lt;item&gt;66&lt;/item&gt;&lt;item&gt;67&lt;/item&gt;&lt;item&gt;72&lt;/item&gt;&lt;item&gt;73&lt;/item&gt;&lt;item&gt;74&lt;/item&gt;&lt;item&gt;83&lt;/item&gt;&lt;item&gt;87&lt;/item&gt;&lt;item&gt;89&lt;/item&gt;&lt;item&gt;103&lt;/item&gt;&lt;item&gt;119&lt;/item&gt;&lt;item&gt;123&lt;/item&gt;&lt;item&gt;128&lt;/item&gt;&lt;item&gt;129&lt;/item&gt;&lt;item&gt;131&lt;/item&gt;&lt;item&gt;132&lt;/item&gt;&lt;item&gt;133&lt;/item&gt;&lt;item&gt;141&lt;/item&gt;&lt;item&gt;152&lt;/item&gt;&lt;item&gt;153&lt;/item&gt;&lt;/record-ids&gt;&lt;/item&gt;&lt;/Libraries&gt;"/>
  </w:docVars>
  <w:rsids>
    <w:rsidRoot w:val="00B85CAD"/>
    <w:rsid w:val="00015E60"/>
    <w:rsid w:val="0002086A"/>
    <w:rsid w:val="0002354D"/>
    <w:rsid w:val="00025F2D"/>
    <w:rsid w:val="0003030E"/>
    <w:rsid w:val="000406D3"/>
    <w:rsid w:val="00042409"/>
    <w:rsid w:val="0005085E"/>
    <w:rsid w:val="00054424"/>
    <w:rsid w:val="00063164"/>
    <w:rsid w:val="00070658"/>
    <w:rsid w:val="000764CB"/>
    <w:rsid w:val="00077375"/>
    <w:rsid w:val="00084FB5"/>
    <w:rsid w:val="00086853"/>
    <w:rsid w:val="0009087B"/>
    <w:rsid w:val="000C10D8"/>
    <w:rsid w:val="000C3C68"/>
    <w:rsid w:val="000D1703"/>
    <w:rsid w:val="000D4EA3"/>
    <w:rsid w:val="000E0E8E"/>
    <w:rsid w:val="000E0F65"/>
    <w:rsid w:val="000F35F7"/>
    <w:rsid w:val="001224AD"/>
    <w:rsid w:val="001276EF"/>
    <w:rsid w:val="00130558"/>
    <w:rsid w:val="00133EE5"/>
    <w:rsid w:val="00134F03"/>
    <w:rsid w:val="00136012"/>
    <w:rsid w:val="001419BF"/>
    <w:rsid w:val="00146DAD"/>
    <w:rsid w:val="00146DB4"/>
    <w:rsid w:val="001525E9"/>
    <w:rsid w:val="00154607"/>
    <w:rsid w:val="00155F4E"/>
    <w:rsid w:val="0016326C"/>
    <w:rsid w:val="001657A0"/>
    <w:rsid w:val="00174833"/>
    <w:rsid w:val="001803ED"/>
    <w:rsid w:val="00183075"/>
    <w:rsid w:val="001A129C"/>
    <w:rsid w:val="001B2497"/>
    <w:rsid w:val="001B4CFA"/>
    <w:rsid w:val="001C4C08"/>
    <w:rsid w:val="001D01EE"/>
    <w:rsid w:val="001D1CA9"/>
    <w:rsid w:val="001D7F3F"/>
    <w:rsid w:val="001E12ED"/>
    <w:rsid w:val="001E1F66"/>
    <w:rsid w:val="001E2B2B"/>
    <w:rsid w:val="001E4630"/>
    <w:rsid w:val="001F6AF6"/>
    <w:rsid w:val="002045F5"/>
    <w:rsid w:val="0021098B"/>
    <w:rsid w:val="00210A94"/>
    <w:rsid w:val="002137F4"/>
    <w:rsid w:val="00213ABA"/>
    <w:rsid w:val="00224A36"/>
    <w:rsid w:val="00225679"/>
    <w:rsid w:val="0023025E"/>
    <w:rsid w:val="00235270"/>
    <w:rsid w:val="00240DCE"/>
    <w:rsid w:val="00244126"/>
    <w:rsid w:val="002462C6"/>
    <w:rsid w:val="00246350"/>
    <w:rsid w:val="00255886"/>
    <w:rsid w:val="00264F48"/>
    <w:rsid w:val="0028088E"/>
    <w:rsid w:val="00283349"/>
    <w:rsid w:val="002872F5"/>
    <w:rsid w:val="00290296"/>
    <w:rsid w:val="00295E44"/>
    <w:rsid w:val="0029777F"/>
    <w:rsid w:val="00297925"/>
    <w:rsid w:val="002A10C9"/>
    <w:rsid w:val="002A1F3F"/>
    <w:rsid w:val="002B10E2"/>
    <w:rsid w:val="002C3876"/>
    <w:rsid w:val="002C4CD0"/>
    <w:rsid w:val="002E082A"/>
    <w:rsid w:val="002E17FB"/>
    <w:rsid w:val="002E1F85"/>
    <w:rsid w:val="002E5D44"/>
    <w:rsid w:val="002E6A3A"/>
    <w:rsid w:val="003149E7"/>
    <w:rsid w:val="00330B37"/>
    <w:rsid w:val="00330BEF"/>
    <w:rsid w:val="00336855"/>
    <w:rsid w:val="00350138"/>
    <w:rsid w:val="00353341"/>
    <w:rsid w:val="00353A6F"/>
    <w:rsid w:val="00356D19"/>
    <w:rsid w:val="003571F1"/>
    <w:rsid w:val="00360DA2"/>
    <w:rsid w:val="00360EC2"/>
    <w:rsid w:val="00372D17"/>
    <w:rsid w:val="0037404F"/>
    <w:rsid w:val="003B11E3"/>
    <w:rsid w:val="003C50DF"/>
    <w:rsid w:val="003D2AB7"/>
    <w:rsid w:val="003D6A79"/>
    <w:rsid w:val="003E2D38"/>
    <w:rsid w:val="003E7F73"/>
    <w:rsid w:val="00400F4F"/>
    <w:rsid w:val="00412B41"/>
    <w:rsid w:val="00414DE8"/>
    <w:rsid w:val="00423D46"/>
    <w:rsid w:val="00430371"/>
    <w:rsid w:val="0043563E"/>
    <w:rsid w:val="00445857"/>
    <w:rsid w:val="00446B79"/>
    <w:rsid w:val="0045068B"/>
    <w:rsid w:val="00461F85"/>
    <w:rsid w:val="00462F9A"/>
    <w:rsid w:val="004658B3"/>
    <w:rsid w:val="00466EEC"/>
    <w:rsid w:val="00473A93"/>
    <w:rsid w:val="004749B5"/>
    <w:rsid w:val="004767D9"/>
    <w:rsid w:val="004A00B3"/>
    <w:rsid w:val="004A17F7"/>
    <w:rsid w:val="004B14A5"/>
    <w:rsid w:val="004B39D9"/>
    <w:rsid w:val="004D5161"/>
    <w:rsid w:val="004E2E2B"/>
    <w:rsid w:val="004F3A32"/>
    <w:rsid w:val="004F5596"/>
    <w:rsid w:val="00500C1D"/>
    <w:rsid w:val="00521F18"/>
    <w:rsid w:val="00525314"/>
    <w:rsid w:val="00530CE8"/>
    <w:rsid w:val="00531B81"/>
    <w:rsid w:val="00546ED4"/>
    <w:rsid w:val="00550219"/>
    <w:rsid w:val="00551D0D"/>
    <w:rsid w:val="0056333B"/>
    <w:rsid w:val="00563A4B"/>
    <w:rsid w:val="00571203"/>
    <w:rsid w:val="00576195"/>
    <w:rsid w:val="005A045E"/>
    <w:rsid w:val="005B0DCE"/>
    <w:rsid w:val="005B631C"/>
    <w:rsid w:val="005C2A16"/>
    <w:rsid w:val="005C631A"/>
    <w:rsid w:val="005D42EB"/>
    <w:rsid w:val="005D602C"/>
    <w:rsid w:val="005D6E70"/>
    <w:rsid w:val="005E4A8B"/>
    <w:rsid w:val="005E53D8"/>
    <w:rsid w:val="00603507"/>
    <w:rsid w:val="00613807"/>
    <w:rsid w:val="006174DF"/>
    <w:rsid w:val="00617909"/>
    <w:rsid w:val="00622385"/>
    <w:rsid w:val="00624B8D"/>
    <w:rsid w:val="0063186C"/>
    <w:rsid w:val="0063471D"/>
    <w:rsid w:val="00634B23"/>
    <w:rsid w:val="00653442"/>
    <w:rsid w:val="00664430"/>
    <w:rsid w:val="0066664E"/>
    <w:rsid w:val="00670BF8"/>
    <w:rsid w:val="006727C9"/>
    <w:rsid w:val="00675860"/>
    <w:rsid w:val="0068425E"/>
    <w:rsid w:val="00685E90"/>
    <w:rsid w:val="006874BE"/>
    <w:rsid w:val="00690C74"/>
    <w:rsid w:val="00691AA5"/>
    <w:rsid w:val="00695303"/>
    <w:rsid w:val="006A18D7"/>
    <w:rsid w:val="006A5E1D"/>
    <w:rsid w:val="006A73B1"/>
    <w:rsid w:val="006B6E57"/>
    <w:rsid w:val="006B7653"/>
    <w:rsid w:val="006C0BA5"/>
    <w:rsid w:val="006C5540"/>
    <w:rsid w:val="006C6A98"/>
    <w:rsid w:val="006D3688"/>
    <w:rsid w:val="006D65D9"/>
    <w:rsid w:val="006E0283"/>
    <w:rsid w:val="006E1452"/>
    <w:rsid w:val="006E2A99"/>
    <w:rsid w:val="006F69FE"/>
    <w:rsid w:val="00701925"/>
    <w:rsid w:val="007023E6"/>
    <w:rsid w:val="00704B41"/>
    <w:rsid w:val="00704C58"/>
    <w:rsid w:val="007070B7"/>
    <w:rsid w:val="00711D16"/>
    <w:rsid w:val="007145F5"/>
    <w:rsid w:val="007153C3"/>
    <w:rsid w:val="0071778B"/>
    <w:rsid w:val="00727C9E"/>
    <w:rsid w:val="007317B6"/>
    <w:rsid w:val="00737F9F"/>
    <w:rsid w:val="00743448"/>
    <w:rsid w:val="00746641"/>
    <w:rsid w:val="00775EE2"/>
    <w:rsid w:val="007760BC"/>
    <w:rsid w:val="00776122"/>
    <w:rsid w:val="00777507"/>
    <w:rsid w:val="00790DBF"/>
    <w:rsid w:val="00794687"/>
    <w:rsid w:val="007947FA"/>
    <w:rsid w:val="007A7B1E"/>
    <w:rsid w:val="007C0066"/>
    <w:rsid w:val="007C566D"/>
    <w:rsid w:val="007C63EF"/>
    <w:rsid w:val="007C742F"/>
    <w:rsid w:val="007D4961"/>
    <w:rsid w:val="007F2DAD"/>
    <w:rsid w:val="007F7EAD"/>
    <w:rsid w:val="00800A53"/>
    <w:rsid w:val="0080391B"/>
    <w:rsid w:val="00804762"/>
    <w:rsid w:val="0080599C"/>
    <w:rsid w:val="0081594D"/>
    <w:rsid w:val="00817B5F"/>
    <w:rsid w:val="00822D66"/>
    <w:rsid w:val="00822E82"/>
    <w:rsid w:val="00827A87"/>
    <w:rsid w:val="00827AD0"/>
    <w:rsid w:val="00833726"/>
    <w:rsid w:val="00844C43"/>
    <w:rsid w:val="0084569C"/>
    <w:rsid w:val="008479E2"/>
    <w:rsid w:val="00852AC4"/>
    <w:rsid w:val="00872E13"/>
    <w:rsid w:val="00876195"/>
    <w:rsid w:val="0088423E"/>
    <w:rsid w:val="00886467"/>
    <w:rsid w:val="00894097"/>
    <w:rsid w:val="008A7A9D"/>
    <w:rsid w:val="008C6F5E"/>
    <w:rsid w:val="008D2D3B"/>
    <w:rsid w:val="008D6084"/>
    <w:rsid w:val="008E1D16"/>
    <w:rsid w:val="008F7FCE"/>
    <w:rsid w:val="00902B9E"/>
    <w:rsid w:val="00904E66"/>
    <w:rsid w:val="0091043E"/>
    <w:rsid w:val="009221E9"/>
    <w:rsid w:val="00923EF6"/>
    <w:rsid w:val="009369B7"/>
    <w:rsid w:val="0094354D"/>
    <w:rsid w:val="0095489E"/>
    <w:rsid w:val="00970229"/>
    <w:rsid w:val="00974A74"/>
    <w:rsid w:val="00981CEC"/>
    <w:rsid w:val="009B102B"/>
    <w:rsid w:val="009B3E3B"/>
    <w:rsid w:val="009C533D"/>
    <w:rsid w:val="009D5607"/>
    <w:rsid w:val="009D7816"/>
    <w:rsid w:val="009E7D1C"/>
    <w:rsid w:val="009F0478"/>
    <w:rsid w:val="009F0BED"/>
    <w:rsid w:val="009F3564"/>
    <w:rsid w:val="00A00523"/>
    <w:rsid w:val="00A03481"/>
    <w:rsid w:val="00A06DDD"/>
    <w:rsid w:val="00A1032C"/>
    <w:rsid w:val="00A10E43"/>
    <w:rsid w:val="00A25F85"/>
    <w:rsid w:val="00A26AC4"/>
    <w:rsid w:val="00A304AE"/>
    <w:rsid w:val="00A339E2"/>
    <w:rsid w:val="00A40F27"/>
    <w:rsid w:val="00A42CAF"/>
    <w:rsid w:val="00A45F02"/>
    <w:rsid w:val="00A4609C"/>
    <w:rsid w:val="00A50563"/>
    <w:rsid w:val="00A52E9C"/>
    <w:rsid w:val="00A55130"/>
    <w:rsid w:val="00A66C89"/>
    <w:rsid w:val="00A763C8"/>
    <w:rsid w:val="00AA7821"/>
    <w:rsid w:val="00AB08D9"/>
    <w:rsid w:val="00AC25EE"/>
    <w:rsid w:val="00AC3CC2"/>
    <w:rsid w:val="00AC6553"/>
    <w:rsid w:val="00AE0144"/>
    <w:rsid w:val="00AF343C"/>
    <w:rsid w:val="00AF45E2"/>
    <w:rsid w:val="00B0266A"/>
    <w:rsid w:val="00B143A4"/>
    <w:rsid w:val="00B179B2"/>
    <w:rsid w:val="00B2273B"/>
    <w:rsid w:val="00B234F1"/>
    <w:rsid w:val="00B25321"/>
    <w:rsid w:val="00B35C8C"/>
    <w:rsid w:val="00B42ABD"/>
    <w:rsid w:val="00B46F5C"/>
    <w:rsid w:val="00B4779E"/>
    <w:rsid w:val="00B51D61"/>
    <w:rsid w:val="00B533CA"/>
    <w:rsid w:val="00B56DDB"/>
    <w:rsid w:val="00B73525"/>
    <w:rsid w:val="00B7424F"/>
    <w:rsid w:val="00B742CC"/>
    <w:rsid w:val="00B753A2"/>
    <w:rsid w:val="00B85CAD"/>
    <w:rsid w:val="00B90E2B"/>
    <w:rsid w:val="00B9392C"/>
    <w:rsid w:val="00B94E13"/>
    <w:rsid w:val="00BA2F44"/>
    <w:rsid w:val="00BA519D"/>
    <w:rsid w:val="00BA6B8B"/>
    <w:rsid w:val="00BC3D1E"/>
    <w:rsid w:val="00BD0050"/>
    <w:rsid w:val="00BE3C18"/>
    <w:rsid w:val="00BE5690"/>
    <w:rsid w:val="00BF3931"/>
    <w:rsid w:val="00C00760"/>
    <w:rsid w:val="00C05D6E"/>
    <w:rsid w:val="00C12D33"/>
    <w:rsid w:val="00C2007F"/>
    <w:rsid w:val="00C21F5A"/>
    <w:rsid w:val="00C24353"/>
    <w:rsid w:val="00C246B9"/>
    <w:rsid w:val="00C256E0"/>
    <w:rsid w:val="00C36027"/>
    <w:rsid w:val="00C36320"/>
    <w:rsid w:val="00C50BCE"/>
    <w:rsid w:val="00C75A64"/>
    <w:rsid w:val="00C80F27"/>
    <w:rsid w:val="00C86966"/>
    <w:rsid w:val="00C971E4"/>
    <w:rsid w:val="00CB47F5"/>
    <w:rsid w:val="00CE1A63"/>
    <w:rsid w:val="00CE1B27"/>
    <w:rsid w:val="00CE2557"/>
    <w:rsid w:val="00CE256D"/>
    <w:rsid w:val="00CE5C67"/>
    <w:rsid w:val="00D06C1F"/>
    <w:rsid w:val="00D14B8C"/>
    <w:rsid w:val="00D25E3D"/>
    <w:rsid w:val="00D30384"/>
    <w:rsid w:val="00D34533"/>
    <w:rsid w:val="00D46B43"/>
    <w:rsid w:val="00D52933"/>
    <w:rsid w:val="00D55803"/>
    <w:rsid w:val="00D56EDD"/>
    <w:rsid w:val="00D72FCF"/>
    <w:rsid w:val="00D73783"/>
    <w:rsid w:val="00D77843"/>
    <w:rsid w:val="00D77DF8"/>
    <w:rsid w:val="00D8072B"/>
    <w:rsid w:val="00D82C5F"/>
    <w:rsid w:val="00D87271"/>
    <w:rsid w:val="00DA1AD7"/>
    <w:rsid w:val="00DA24C6"/>
    <w:rsid w:val="00DA62A8"/>
    <w:rsid w:val="00DB51F9"/>
    <w:rsid w:val="00DD3BF0"/>
    <w:rsid w:val="00DD479C"/>
    <w:rsid w:val="00DD59CE"/>
    <w:rsid w:val="00DD6F08"/>
    <w:rsid w:val="00DE44D9"/>
    <w:rsid w:val="00DE5A6B"/>
    <w:rsid w:val="00DF193C"/>
    <w:rsid w:val="00DF3F11"/>
    <w:rsid w:val="00DF459C"/>
    <w:rsid w:val="00E012D0"/>
    <w:rsid w:val="00E01437"/>
    <w:rsid w:val="00E127EA"/>
    <w:rsid w:val="00E14AAC"/>
    <w:rsid w:val="00E26162"/>
    <w:rsid w:val="00E26F99"/>
    <w:rsid w:val="00E33C9F"/>
    <w:rsid w:val="00E342DF"/>
    <w:rsid w:val="00E34D8B"/>
    <w:rsid w:val="00E3584E"/>
    <w:rsid w:val="00E35B89"/>
    <w:rsid w:val="00E375DE"/>
    <w:rsid w:val="00E42D97"/>
    <w:rsid w:val="00E43AA4"/>
    <w:rsid w:val="00E44BDB"/>
    <w:rsid w:val="00E454AD"/>
    <w:rsid w:val="00E5020F"/>
    <w:rsid w:val="00E54404"/>
    <w:rsid w:val="00E7304B"/>
    <w:rsid w:val="00E76594"/>
    <w:rsid w:val="00E821F9"/>
    <w:rsid w:val="00E84CEE"/>
    <w:rsid w:val="00EA2E37"/>
    <w:rsid w:val="00EA72C8"/>
    <w:rsid w:val="00EB3482"/>
    <w:rsid w:val="00EB485B"/>
    <w:rsid w:val="00EC38A7"/>
    <w:rsid w:val="00EE01F0"/>
    <w:rsid w:val="00EE12C3"/>
    <w:rsid w:val="00EF590A"/>
    <w:rsid w:val="00F136FC"/>
    <w:rsid w:val="00F159E5"/>
    <w:rsid w:val="00F238CC"/>
    <w:rsid w:val="00F32DE5"/>
    <w:rsid w:val="00F36705"/>
    <w:rsid w:val="00F36E35"/>
    <w:rsid w:val="00F45314"/>
    <w:rsid w:val="00F52260"/>
    <w:rsid w:val="00F66B07"/>
    <w:rsid w:val="00F70DD4"/>
    <w:rsid w:val="00F74722"/>
    <w:rsid w:val="00F765C0"/>
    <w:rsid w:val="00F771DE"/>
    <w:rsid w:val="00F827D2"/>
    <w:rsid w:val="00F82B44"/>
    <w:rsid w:val="00F90A69"/>
    <w:rsid w:val="00F93F44"/>
    <w:rsid w:val="00F95A62"/>
    <w:rsid w:val="00F97F0B"/>
    <w:rsid w:val="00FA6AEA"/>
    <w:rsid w:val="00FB6213"/>
    <w:rsid w:val="00FB71B6"/>
    <w:rsid w:val="00FC10A6"/>
    <w:rsid w:val="00FC3BC1"/>
    <w:rsid w:val="00FC670B"/>
    <w:rsid w:val="00FC7100"/>
    <w:rsid w:val="00FD1659"/>
    <w:rsid w:val="00FD1EBB"/>
    <w:rsid w:val="00FE2D8E"/>
    <w:rsid w:val="00FE2DDC"/>
    <w:rsid w:val="00FE3466"/>
    <w:rsid w:val="00FE5AE0"/>
    <w:rsid w:val="00FE648D"/>
    <w:rsid w:val="00FF06C2"/>
    <w:rsid w:val="00FF0E41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1366C9"/>
  <w15:chartTrackingRefBased/>
  <w15:docId w15:val="{5A462E3E-0036-4DAA-881F-92F3A6214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392C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5D6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12B41"/>
    <w:rPr>
      <w:color w:val="000000" w:themeColor="text1"/>
      <w:u w:val="single"/>
    </w:rPr>
  </w:style>
  <w:style w:type="paragraph" w:styleId="KeinLeerraum">
    <w:name w:val="No Spacing"/>
    <w:link w:val="KeinLeerraumZchn"/>
    <w:uiPriority w:val="1"/>
    <w:qFormat/>
    <w:rsid w:val="00C05D6E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5D6E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paragraph" w:styleId="Listenabsatz">
    <w:name w:val="List Paragraph"/>
    <w:basedOn w:val="Standard"/>
    <w:uiPriority w:val="34"/>
    <w:qFormat/>
    <w:rsid w:val="00F45314"/>
    <w:pPr>
      <w:ind w:left="720"/>
      <w:contextualSpacing/>
    </w:pPr>
  </w:style>
  <w:style w:type="table" w:styleId="Tabellenraster">
    <w:name w:val="Table Grid"/>
    <w:basedOn w:val="NormaleTabelle"/>
    <w:uiPriority w:val="39"/>
    <w:rsid w:val="00A45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A45F0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E2B2B"/>
    <w:rPr>
      <w:color w:val="605E5C"/>
      <w:shd w:val="clear" w:color="auto" w:fill="E1DFDD"/>
    </w:rPr>
  </w:style>
  <w:style w:type="paragraph" w:styleId="Titel">
    <w:name w:val="Title"/>
    <w:basedOn w:val="Standard"/>
    <w:next w:val="Standard"/>
    <w:link w:val="TitelZchn"/>
    <w:uiPriority w:val="10"/>
    <w:qFormat/>
    <w:rsid w:val="00691AA5"/>
    <w:pPr>
      <w:spacing w:before="120" w:after="120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1AA5"/>
    <w:rPr>
      <w:rFonts w:ascii="Times New Roman" w:eastAsiaTheme="majorEastAsia" w:hAnsi="Times New Roman" w:cstheme="majorBidi"/>
      <w:spacing w:val="-10"/>
      <w:kern w:val="28"/>
      <w:sz w:val="32"/>
      <w:szCs w:val="5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04B41"/>
    <w:pPr>
      <w:spacing w:after="0"/>
      <w:jc w:val="center"/>
    </w:pPr>
    <w:rPr>
      <w:rFonts w:cs="Times New Roman"/>
      <w:noProof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05D6E"/>
    <w:rPr>
      <w:rFonts w:ascii="Times New Roman" w:hAnsi="Times New Roman"/>
      <w:sz w:val="24"/>
      <w:lang w:val="en-GB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704B4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4B41"/>
    <w:pPr>
      <w:spacing w:line="240" w:lineRule="auto"/>
    </w:pPr>
    <w:rPr>
      <w:rFonts w:cs="Times New Roman"/>
      <w:noProof/>
    </w:rPr>
  </w:style>
  <w:style w:type="character" w:customStyle="1" w:styleId="EndNoteBibliographyZchn">
    <w:name w:val="EndNote Bibliography Zchn"/>
    <w:basedOn w:val="KeinLeerraumZchn"/>
    <w:link w:val="EndNoteBibliography"/>
    <w:rsid w:val="00704B41"/>
    <w:rPr>
      <w:rFonts w:ascii="Times New Roman" w:hAnsi="Times New Roman" w:cs="Times New Roman"/>
      <w:noProof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6C0BA5"/>
    <w:pPr>
      <w:spacing w:after="200" w:line="240" w:lineRule="auto"/>
    </w:pPr>
    <w:rPr>
      <w:iCs/>
      <w:color w:val="000000" w:themeColor="text1"/>
      <w:szCs w:val="18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14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14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1437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14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1437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437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BF393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05D6E"/>
  </w:style>
  <w:style w:type="paragraph" w:styleId="Kopfzeile">
    <w:name w:val="header"/>
    <w:basedOn w:val="Standard"/>
    <w:link w:val="KopfzeileZchn"/>
    <w:uiPriority w:val="99"/>
    <w:unhideWhenUsed/>
    <w:rsid w:val="003740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404F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740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404F"/>
    <w:rPr>
      <w:rFonts w:ascii="Times New Roman" w:hAnsi="Times New Roman"/>
      <w:sz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85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2C7438-BBC9-4D58-BFAE-54DC708EE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</dc:creator>
  <cp:keywords/>
  <dc:description/>
  <cp:lastModifiedBy>Marie</cp:lastModifiedBy>
  <cp:revision>17</cp:revision>
  <dcterms:created xsi:type="dcterms:W3CDTF">2025-01-03T13:23:00Z</dcterms:created>
  <dcterms:modified xsi:type="dcterms:W3CDTF">2025-03-11T09:58:00Z</dcterms:modified>
</cp:coreProperties>
</file>